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43AAD" w14:textId="60DFCB77" w:rsidR="000E00F2" w:rsidRPr="008308FC" w:rsidRDefault="00544816" w:rsidP="00544816">
      <w:pPr>
        <w:spacing w:afterLines="100" w:after="312"/>
        <w:jc w:val="both"/>
        <w:rPr>
          <w:rStyle w:val="null"/>
          <w:rFonts w:ascii="Times New Roman" w:hAnsi="Times New Roman" w:cs="Times New Roman"/>
          <w:b/>
          <w:bCs/>
          <w:color w:val="000000" w:themeColor="text1"/>
        </w:rPr>
      </w:pPr>
      <w:r w:rsidRPr="008308FC">
        <w:rPr>
          <w:rStyle w:val="null"/>
          <w:rFonts w:ascii="Times New Roman" w:hAnsi="Times New Roman" w:cs="Times New Roman"/>
          <w:b/>
          <w:bCs/>
          <w:color w:val="000000" w:themeColor="text1"/>
        </w:rPr>
        <w:t xml:space="preserve">Appendix 1. </w:t>
      </w:r>
      <w:r w:rsidR="000E00F2" w:rsidRPr="008308FC">
        <w:rPr>
          <w:rStyle w:val="null"/>
          <w:rFonts w:ascii="Times New Roman" w:hAnsi="Times New Roman" w:cs="Times New Roman"/>
          <w:b/>
          <w:bCs/>
          <w:color w:val="000000" w:themeColor="text1"/>
        </w:rPr>
        <w:t>I</w:t>
      </w:r>
      <w:r w:rsidR="000E00F2" w:rsidRPr="008308FC">
        <w:rPr>
          <w:rStyle w:val="null"/>
          <w:rFonts w:ascii="Times New Roman" w:hAnsi="Times New Roman" w:cs="Times New Roman"/>
          <w:b/>
          <w:bCs/>
          <w:color w:val="000000" w:themeColor="text1"/>
        </w:rPr>
        <w:t>nterview topic guide</w:t>
      </w:r>
    </w:p>
    <w:p w14:paraId="4D5FE821" w14:textId="73637677" w:rsidR="008308FC" w:rsidRPr="008308FC" w:rsidRDefault="008308FC" w:rsidP="00544816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 xml:space="preserve">1. </w:t>
      </w:r>
      <w:r w:rsidRPr="008308FC">
        <w:rPr>
          <w:rFonts w:ascii="Times New Roman" w:hAnsi="Times New Roman" w:cs="Times New Roman"/>
          <w:color w:val="000000" w:themeColor="text1"/>
        </w:rPr>
        <w:t>Could you first introduce your years of working as a fundraising consultant on the platform and your main responsibilities?</w:t>
      </w:r>
    </w:p>
    <w:p w14:paraId="5C99303D" w14:textId="4033EB37" w:rsidR="00B71A42" w:rsidRPr="008308FC" w:rsidRDefault="008308FC" w:rsidP="00544816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 xml:space="preserve">2. </w:t>
      </w:r>
      <w:r w:rsidR="00B71A42" w:rsidRPr="008308FC">
        <w:rPr>
          <w:rFonts w:ascii="Times New Roman" w:hAnsi="Times New Roman" w:cs="Times New Roman"/>
          <w:color w:val="000000" w:themeColor="text1"/>
        </w:rPr>
        <w:t>What methods or techniques do you primarily use to establish initial trust when first interacting with patients and their families?</w:t>
      </w:r>
    </w:p>
    <w:p w14:paraId="5888F750" w14:textId="43258CB7" w:rsidR="00B71A42" w:rsidRPr="008308FC" w:rsidRDefault="008308FC" w:rsidP="00A43E4D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 xml:space="preserve">3. </w:t>
      </w:r>
      <w:r w:rsidR="00B71A42" w:rsidRPr="008308FC">
        <w:rPr>
          <w:rFonts w:ascii="Times New Roman" w:hAnsi="Times New Roman" w:cs="Times New Roman"/>
          <w:color w:val="000000" w:themeColor="text1"/>
        </w:rPr>
        <w:t>What are the most common concerns or doubts expressed by patients and their families regarding medical crowdfunding platforms?</w:t>
      </w:r>
    </w:p>
    <w:p w14:paraId="4D84291D" w14:textId="56D32286" w:rsidR="00B71A42" w:rsidRPr="008308FC" w:rsidRDefault="008308FC" w:rsidP="00A43E4D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 xml:space="preserve">4. </w:t>
      </w:r>
      <w:r w:rsidR="00B71A42" w:rsidRPr="008308FC">
        <w:rPr>
          <w:rFonts w:ascii="Times New Roman" w:hAnsi="Times New Roman" w:cs="Times New Roman"/>
          <w:color w:val="000000" w:themeColor="text1"/>
        </w:rPr>
        <w:t>In the face of negative public opinion and trust crises surrounding the platform, what strategies have you adopted to rebuild trust with patients and their families?</w:t>
      </w:r>
      <w:r w:rsidR="00B71A42" w:rsidRPr="008308FC">
        <w:rPr>
          <w:rFonts w:ascii="Times New Roman" w:hAnsi="Times New Roman" w:cs="Times New Roman"/>
          <w:color w:val="000000" w:themeColor="text1"/>
        </w:rPr>
        <w:t xml:space="preserve"> </w:t>
      </w:r>
      <w:r w:rsidR="00B71A42" w:rsidRPr="008308FC">
        <w:rPr>
          <w:rFonts w:ascii="Times New Roman" w:hAnsi="Times New Roman" w:cs="Times New Roman"/>
          <w:color w:val="000000" w:themeColor="text1"/>
        </w:rPr>
        <w:t>Please describe in detail the implementation process and feedback of trust-building strategies with specific examples</w:t>
      </w:r>
      <w:r w:rsidR="00B71A42" w:rsidRPr="008308FC">
        <w:rPr>
          <w:rFonts w:ascii="Times New Roman" w:hAnsi="Times New Roman" w:cs="Times New Roman"/>
          <w:color w:val="000000" w:themeColor="text1"/>
        </w:rPr>
        <w:t>.</w:t>
      </w:r>
    </w:p>
    <w:p w14:paraId="2C707112" w14:textId="305D1BBF" w:rsidR="008308FC" w:rsidRPr="008308FC" w:rsidRDefault="00544816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>5.</w:t>
      </w:r>
      <w:r w:rsidR="008308FC" w:rsidRPr="008308FC">
        <w:rPr>
          <w:rFonts w:ascii="Times New Roman" w:hAnsi="Times New Roman" w:cs="Times New Roman"/>
          <w:color w:val="000000" w:themeColor="text1"/>
        </w:rPr>
        <w:t xml:space="preserve"> </w:t>
      </w:r>
      <w:r w:rsidR="008308FC" w:rsidRPr="008308FC">
        <w:rPr>
          <w:rFonts w:ascii="Times New Roman" w:hAnsi="Times New Roman" w:cs="Times New Roman"/>
          <w:color w:val="000000" w:themeColor="text1"/>
        </w:rPr>
        <w:t>In your opinion, which strategies are most effective in gaining patients’ trust? Why?</w:t>
      </w:r>
    </w:p>
    <w:p w14:paraId="70AE8871" w14:textId="04B252B6" w:rsidR="008308FC" w:rsidRPr="008308FC" w:rsidRDefault="008308FC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 xml:space="preserve">6. </w:t>
      </w:r>
      <w:r w:rsidRPr="008308FC">
        <w:rPr>
          <w:rFonts w:ascii="Times New Roman" w:hAnsi="Times New Roman" w:cs="Times New Roman"/>
          <w:color w:val="000000" w:themeColor="text1"/>
        </w:rPr>
        <w:t>Is there any case that left a particularly deep impression on you? How did you handle it at the time?</w:t>
      </w:r>
    </w:p>
    <w:p w14:paraId="7F2B9B06" w14:textId="77777777" w:rsidR="008308FC" w:rsidRDefault="008308FC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 xml:space="preserve">7. </w:t>
      </w:r>
      <w:r w:rsidRPr="008308FC">
        <w:rPr>
          <w:rFonts w:ascii="Times New Roman" w:hAnsi="Times New Roman" w:cs="Times New Roman"/>
          <w:color w:val="000000" w:themeColor="text1"/>
        </w:rPr>
        <w:t>Have you ever encountered situations where strategies adopted to meet performance targets conflicted with ethical principles? Please provide an example.</w:t>
      </w:r>
    </w:p>
    <w:p w14:paraId="48FE127E" w14:textId="77777777" w:rsidR="008308FC" w:rsidRDefault="00C63A9D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b/>
          <w:bCs/>
          <w:color w:val="000000" w:themeColor="text1"/>
        </w:rPr>
        <w:t>General Prompts:</w:t>
      </w:r>
    </w:p>
    <w:p w14:paraId="5BC07B3B" w14:textId="77777777" w:rsidR="008308FC" w:rsidRPr="008308FC" w:rsidRDefault="00C63A9D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>Can you tell me more about that</w:t>
      </w:r>
      <w:r w:rsidR="00544816" w:rsidRPr="008308FC">
        <w:rPr>
          <w:rFonts w:ascii="Times New Roman" w:hAnsi="Times New Roman" w:cs="Times New Roman"/>
          <w:color w:val="000000" w:themeColor="text1"/>
        </w:rPr>
        <w:t>？</w:t>
      </w:r>
    </w:p>
    <w:p w14:paraId="306C0F04" w14:textId="77777777" w:rsidR="008308FC" w:rsidRPr="008308FC" w:rsidRDefault="00C63A9D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>Can you expand on that?</w:t>
      </w:r>
    </w:p>
    <w:p w14:paraId="69A9D815" w14:textId="69064403" w:rsidR="00C63A9D" w:rsidRPr="008308FC" w:rsidRDefault="00C63A9D" w:rsidP="008308FC">
      <w:pPr>
        <w:spacing w:afterLines="100" w:after="312"/>
        <w:jc w:val="both"/>
        <w:rPr>
          <w:rFonts w:ascii="Times New Roman" w:hAnsi="Times New Roman" w:cs="Times New Roman"/>
          <w:color w:val="000000" w:themeColor="text1"/>
        </w:rPr>
      </w:pPr>
      <w:r w:rsidRPr="008308FC">
        <w:rPr>
          <w:rFonts w:ascii="Times New Roman" w:hAnsi="Times New Roman" w:cs="Times New Roman"/>
          <w:color w:val="000000" w:themeColor="text1"/>
        </w:rPr>
        <w:t>Can you think of an example?</w:t>
      </w:r>
    </w:p>
    <w:sectPr w:rsidR="00C63A9D" w:rsidRPr="00830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B24E5"/>
    <w:multiLevelType w:val="multilevel"/>
    <w:tmpl w:val="4EC08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B4662B"/>
    <w:multiLevelType w:val="multilevel"/>
    <w:tmpl w:val="85C43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16582A"/>
    <w:multiLevelType w:val="multilevel"/>
    <w:tmpl w:val="FF0AE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001FFD"/>
    <w:multiLevelType w:val="hybridMultilevel"/>
    <w:tmpl w:val="2F7AAB5E"/>
    <w:lvl w:ilvl="0" w:tplc="5D90D4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CE65EFC"/>
    <w:multiLevelType w:val="hybridMultilevel"/>
    <w:tmpl w:val="B5E6BBFA"/>
    <w:lvl w:ilvl="0" w:tplc="71E6F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8C52713"/>
    <w:multiLevelType w:val="multilevel"/>
    <w:tmpl w:val="802A3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6203BF"/>
    <w:multiLevelType w:val="multilevel"/>
    <w:tmpl w:val="F162D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2576980">
    <w:abstractNumId w:val="1"/>
  </w:num>
  <w:num w:numId="2" w16cid:durableId="94910791">
    <w:abstractNumId w:val="6"/>
  </w:num>
  <w:num w:numId="3" w16cid:durableId="268709607">
    <w:abstractNumId w:val="5"/>
  </w:num>
  <w:num w:numId="4" w16cid:durableId="1080248519">
    <w:abstractNumId w:val="0"/>
  </w:num>
  <w:num w:numId="5" w16cid:durableId="376514712">
    <w:abstractNumId w:val="2"/>
  </w:num>
  <w:num w:numId="6" w16cid:durableId="2025205280">
    <w:abstractNumId w:val="3"/>
  </w:num>
  <w:num w:numId="7" w16cid:durableId="7426094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DF6"/>
    <w:rsid w:val="00042273"/>
    <w:rsid w:val="00071968"/>
    <w:rsid w:val="00094ED4"/>
    <w:rsid w:val="000E00F2"/>
    <w:rsid w:val="000F64DB"/>
    <w:rsid w:val="00102B5F"/>
    <w:rsid w:val="001A6A1F"/>
    <w:rsid w:val="001B3EE7"/>
    <w:rsid w:val="001B4F76"/>
    <w:rsid w:val="002414DC"/>
    <w:rsid w:val="00275943"/>
    <w:rsid w:val="002B6B12"/>
    <w:rsid w:val="00320C3D"/>
    <w:rsid w:val="00320C8A"/>
    <w:rsid w:val="00327B3B"/>
    <w:rsid w:val="003A11A4"/>
    <w:rsid w:val="00416E7D"/>
    <w:rsid w:val="00425E26"/>
    <w:rsid w:val="004472F9"/>
    <w:rsid w:val="004627D8"/>
    <w:rsid w:val="004C363E"/>
    <w:rsid w:val="00517C11"/>
    <w:rsid w:val="00544816"/>
    <w:rsid w:val="005C1CCE"/>
    <w:rsid w:val="005C413A"/>
    <w:rsid w:val="005F1F9F"/>
    <w:rsid w:val="00603888"/>
    <w:rsid w:val="00614336"/>
    <w:rsid w:val="00623F35"/>
    <w:rsid w:val="00646374"/>
    <w:rsid w:val="006951CF"/>
    <w:rsid w:val="006A460B"/>
    <w:rsid w:val="006D4AF3"/>
    <w:rsid w:val="006E517B"/>
    <w:rsid w:val="00712A77"/>
    <w:rsid w:val="00737F86"/>
    <w:rsid w:val="00761584"/>
    <w:rsid w:val="008308FC"/>
    <w:rsid w:val="008323E5"/>
    <w:rsid w:val="00837EEF"/>
    <w:rsid w:val="008470DA"/>
    <w:rsid w:val="00860A21"/>
    <w:rsid w:val="008E5E32"/>
    <w:rsid w:val="00902101"/>
    <w:rsid w:val="00952298"/>
    <w:rsid w:val="009668F1"/>
    <w:rsid w:val="009C5769"/>
    <w:rsid w:val="00A30D3E"/>
    <w:rsid w:val="00A37117"/>
    <w:rsid w:val="00A43E4D"/>
    <w:rsid w:val="00AD115D"/>
    <w:rsid w:val="00B45971"/>
    <w:rsid w:val="00B71A42"/>
    <w:rsid w:val="00B77C26"/>
    <w:rsid w:val="00B80247"/>
    <w:rsid w:val="00B85755"/>
    <w:rsid w:val="00B9292E"/>
    <w:rsid w:val="00BB53D9"/>
    <w:rsid w:val="00BB54CD"/>
    <w:rsid w:val="00C366B7"/>
    <w:rsid w:val="00C63A9D"/>
    <w:rsid w:val="00C91F17"/>
    <w:rsid w:val="00CF090B"/>
    <w:rsid w:val="00D22FC4"/>
    <w:rsid w:val="00D45E17"/>
    <w:rsid w:val="00D60DF6"/>
    <w:rsid w:val="00DA1333"/>
    <w:rsid w:val="00DA2603"/>
    <w:rsid w:val="00DE21C5"/>
    <w:rsid w:val="00DE3727"/>
    <w:rsid w:val="00E12949"/>
    <w:rsid w:val="00E16087"/>
    <w:rsid w:val="00E92D80"/>
    <w:rsid w:val="00EA4A3B"/>
    <w:rsid w:val="00EC71CB"/>
    <w:rsid w:val="00EF595A"/>
    <w:rsid w:val="00F12556"/>
    <w:rsid w:val="00F1576D"/>
    <w:rsid w:val="00FB2B27"/>
    <w:rsid w:val="00FB2FD4"/>
    <w:rsid w:val="00FB7B09"/>
    <w:rsid w:val="00FC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75479"/>
  <w15:chartTrackingRefBased/>
  <w15:docId w15:val="{E3E56B45-8897-9A45-A532-9925523A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DF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60D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0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60D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60DF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0DF6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0DF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0D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0D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0D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0DF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0D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D60D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D60DF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0DF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0DF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0D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0D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0D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0D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0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0D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0D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0D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0D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0D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0DF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0D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0DF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0DF6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C63A9D"/>
    <w:rPr>
      <w:b/>
      <w:bCs/>
    </w:rPr>
  </w:style>
  <w:style w:type="character" w:customStyle="1" w:styleId="refcontentcircle">
    <w:name w:val="ref_content_circle"/>
    <w:basedOn w:val="a0"/>
    <w:rsid w:val="00C63A9D"/>
  </w:style>
  <w:style w:type="character" w:customStyle="1" w:styleId="null">
    <w:name w:val="null"/>
    <w:basedOn w:val="a0"/>
    <w:rsid w:val="00544816"/>
  </w:style>
  <w:style w:type="character" w:customStyle="1" w:styleId="apple-converted-space">
    <w:name w:val="apple-converted-space"/>
    <w:basedOn w:val="a0"/>
    <w:rsid w:val="00544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5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1003</Characters>
  <Application>Microsoft Office Word</Application>
  <DocSecurity>0</DocSecurity>
  <Lines>17</Lines>
  <Paragraphs>5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office</dc:creator>
  <cp:keywords/>
  <dc:description/>
  <cp:lastModifiedBy>office office</cp:lastModifiedBy>
  <cp:revision>4</cp:revision>
  <dcterms:created xsi:type="dcterms:W3CDTF">2025-07-08T03:53:00Z</dcterms:created>
  <dcterms:modified xsi:type="dcterms:W3CDTF">2025-07-08T04:05:00Z</dcterms:modified>
</cp:coreProperties>
</file>